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B7F" w:rsidRPr="00C16175" w:rsidRDefault="00C16175" w:rsidP="00AE35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Genotypes , </w:t>
      </w:r>
      <w:r w:rsidRPr="00C16175">
        <w:rPr>
          <w:rFonts w:ascii="Times New Roman" w:hAnsi="Times New Roman" w:cs="Times New Roman"/>
          <w:b/>
          <w:sz w:val="24"/>
          <w:szCs w:val="24"/>
        </w:rPr>
        <w:t xml:space="preserve">NMJ </w:t>
      </w:r>
      <w:r w:rsidR="00A41B7F" w:rsidRPr="00C16175">
        <w:rPr>
          <w:rFonts w:ascii="Times New Roman" w:hAnsi="Times New Roman" w:cs="Times New Roman"/>
          <w:b/>
          <w:sz w:val="24"/>
          <w:szCs w:val="24"/>
        </w:rPr>
        <w:t>morphology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utsch</w:t>
      </w:r>
      <w:proofErr w:type="spellEnd"/>
      <w:r w:rsidR="00A41B7F" w:rsidRPr="00C16175">
        <w:rPr>
          <w:rFonts w:ascii="Times New Roman" w:hAnsi="Times New Roman" w:cs="Times New Roman"/>
          <w:b/>
          <w:sz w:val="24"/>
          <w:szCs w:val="24"/>
        </w:rPr>
        <w:t xml:space="preserve"> quantif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t muscle 6/7 in abdominal 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egemen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2. N represents the number of NMJ used for quantification. </w:t>
      </w:r>
    </w:p>
    <w:tbl>
      <w:tblPr>
        <w:tblStyle w:val="TableGrid"/>
        <w:tblW w:w="8775" w:type="dxa"/>
        <w:jc w:val="center"/>
        <w:tblInd w:w="637" w:type="dxa"/>
        <w:tblLook w:val="04A0"/>
      </w:tblPr>
      <w:tblGrid>
        <w:gridCol w:w="2437"/>
        <w:gridCol w:w="3197"/>
        <w:gridCol w:w="3141"/>
      </w:tblGrid>
      <w:tr w:rsidR="009C1D18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9C1D18" w:rsidRPr="007B7E76" w:rsidRDefault="009C1D18" w:rsidP="009467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7E76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3197" w:type="dxa"/>
            <w:noWrap/>
            <w:hideMark/>
          </w:tcPr>
          <w:p w:rsidR="009C1D18" w:rsidRPr="007B7E76" w:rsidRDefault="009C1D18" w:rsidP="009467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7E76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9C1D18" w:rsidRPr="007B7E76" w:rsidRDefault="009C1D18" w:rsidP="009467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7E76">
              <w:rPr>
                <w:rFonts w:ascii="Times New Roman" w:hAnsi="Times New Roman" w:cs="Times New Roman"/>
                <w:b/>
                <w:bCs/>
              </w:rPr>
              <w:t>bouton</w:t>
            </w:r>
            <w:proofErr w:type="spellEnd"/>
            <w:r w:rsidRPr="007B7E76"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</w:p>
        </w:tc>
        <w:tc>
          <w:tcPr>
            <w:tcW w:w="3141" w:type="dxa"/>
            <w:noWrap/>
            <w:hideMark/>
          </w:tcPr>
          <w:p w:rsidR="009C1D18" w:rsidRPr="007B7E76" w:rsidRDefault="00A55C8C" w:rsidP="009467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7E76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spellStart"/>
            <w:r w:rsidRPr="007B7E76">
              <w:rPr>
                <w:rFonts w:ascii="Times New Roman" w:hAnsi="Times New Roman" w:cs="Times New Roman"/>
                <w:b/>
                <w:bCs/>
              </w:rPr>
              <w:t>boutons</w:t>
            </w:r>
            <w:proofErr w:type="spellEnd"/>
            <w:r w:rsidRPr="007B7E76">
              <w:rPr>
                <w:rFonts w:ascii="Times New Roman" w:hAnsi="Times New Roman" w:cs="Times New Roman"/>
                <w:b/>
                <w:bCs/>
              </w:rPr>
              <w:t xml:space="preserve"> containing</w:t>
            </w:r>
          </w:p>
          <w:p w:rsidR="00A55C8C" w:rsidRPr="007B7E76" w:rsidRDefault="00A55C8C" w:rsidP="009467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B7E76">
              <w:rPr>
                <w:rFonts w:ascii="Times New Roman" w:hAnsi="Times New Roman" w:cs="Times New Roman"/>
                <w:b/>
                <w:bCs/>
              </w:rPr>
              <w:t>Futsch</w:t>
            </w:r>
            <w:proofErr w:type="spellEnd"/>
            <w:r w:rsidRPr="007B7E76">
              <w:rPr>
                <w:rFonts w:ascii="Times New Roman" w:hAnsi="Times New Roman" w:cs="Times New Roman"/>
                <w:b/>
                <w:bCs/>
              </w:rPr>
              <w:t xml:space="preserve"> loops</w:t>
            </w:r>
          </w:p>
        </w:tc>
      </w:tr>
      <w:tr w:rsidR="009C1D18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9C1D18" w:rsidRPr="00C16175" w:rsidRDefault="009C1D18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197" w:type="dxa"/>
            <w:noWrap/>
            <w:hideMark/>
          </w:tcPr>
          <w:p w:rsidR="009C1D18" w:rsidRPr="00C16175" w:rsidRDefault="00A55C8C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113.0 ± 5.57 N=8</w:t>
            </w:r>
          </w:p>
        </w:tc>
        <w:tc>
          <w:tcPr>
            <w:tcW w:w="3141" w:type="dxa"/>
            <w:noWrap/>
            <w:hideMark/>
          </w:tcPr>
          <w:p w:rsidR="009C1D18" w:rsidRPr="00C16175" w:rsidRDefault="00AE6CEC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31.95</w:t>
            </w:r>
            <w:r w:rsidR="00A14CA5">
              <w:rPr>
                <w:rFonts w:ascii="Times New Roman" w:hAnsi="Times New Roman" w:cs="Times New Roman"/>
                <w:sz w:val="24"/>
                <w:szCs w:val="24"/>
              </w:rPr>
              <w:t xml:space="preserve"> ± 1.51</w:t>
            </w: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9C1D18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9C1D18" w:rsidRPr="00C16175" w:rsidRDefault="00A55C8C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i/>
                <w:sz w:val="24"/>
                <w:szCs w:val="24"/>
              </w:rPr>
              <w:t>elav</w:t>
            </w: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-Gal4/+</w:t>
            </w:r>
          </w:p>
        </w:tc>
        <w:tc>
          <w:tcPr>
            <w:tcW w:w="3197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4 ± 6.66</w:t>
            </w:r>
            <w:r w:rsidR="00A55C8C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6 ± 2.40</w:t>
            </w:r>
            <w:r w:rsidR="00AE6CEC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9C1D18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9C1D18" w:rsidRPr="00C16175" w:rsidRDefault="00A55C8C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CG4183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9C1D18" w:rsidRPr="00C16175" w:rsidRDefault="00A55C8C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101.3 ± 5.83 N=8</w:t>
            </w:r>
          </w:p>
        </w:tc>
        <w:tc>
          <w:tcPr>
            <w:tcW w:w="3141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1 ± 2.25</w:t>
            </w:r>
            <w:r w:rsidR="00AE6CEC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9C1D18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9C1D18" w:rsidRPr="00C16175" w:rsidRDefault="00552C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i/>
                <w:sz w:val="24"/>
                <w:szCs w:val="24"/>
              </w:rPr>
              <w:t>elav</w:t>
            </w:r>
            <w:r w:rsidR="00A55C8C" w:rsidRPr="00C16175">
              <w:rPr>
                <w:rFonts w:ascii="Times New Roman" w:hAnsi="Times New Roman" w:cs="Times New Roman"/>
                <w:sz w:val="24"/>
                <w:szCs w:val="24"/>
              </w:rPr>
              <w:t>-Gal4</w:t>
            </w: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&gt;CG4183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5 ± 2.00</w:t>
            </w:r>
            <w:r w:rsidR="00552C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3 ± 1.49</w:t>
            </w:r>
            <w:r w:rsidR="00AE6CEC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9C1D18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9C1D18" w:rsidRPr="00C16175" w:rsidRDefault="00552C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CG15266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6 ± 2.87</w:t>
            </w:r>
            <w:r w:rsidR="00552C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8 ± 2.41</w:t>
            </w:r>
            <w:r w:rsidR="00AE6CEC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9C1D18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9C1D18" w:rsidRPr="00C16175" w:rsidRDefault="00552C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i/>
                <w:sz w:val="24"/>
                <w:szCs w:val="24"/>
              </w:rPr>
              <w:t>elav</w:t>
            </w: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-Gal4&gt;CG15266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5 ± 2.86</w:t>
            </w:r>
            <w:r w:rsidR="00552C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5 ± 0.86</w:t>
            </w:r>
            <w:r w:rsidR="00AE6CEC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9C1D18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9C1D18" w:rsidRPr="00C16175" w:rsidRDefault="00552C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CG7770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4 ± 8.57</w:t>
            </w:r>
            <w:r w:rsidR="00552C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8 ± 3.21</w:t>
            </w:r>
            <w:r w:rsidR="00AE6CEC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9C1D18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9C1D18" w:rsidRPr="00C16175" w:rsidRDefault="00552C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i/>
                <w:sz w:val="24"/>
                <w:szCs w:val="24"/>
              </w:rPr>
              <w:t>elav</w:t>
            </w: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-Gal4&gt;CG7770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63 ± 4.60</w:t>
            </w:r>
            <w:r w:rsidR="00552C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9C1D18" w:rsidRPr="00C16175" w:rsidRDefault="009232B3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  <w:r w:rsidR="00A14CA5">
              <w:rPr>
                <w:rFonts w:ascii="Times New Roman" w:hAnsi="Times New Roman" w:cs="Times New Roman"/>
                <w:sz w:val="24"/>
                <w:szCs w:val="24"/>
              </w:rPr>
              <w:t xml:space="preserve"> ± 1.36</w:t>
            </w:r>
            <w:r w:rsidR="00AE6CEC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9C1D18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9C1D18" w:rsidRPr="00C16175" w:rsidRDefault="00552C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CG7048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9C1D18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3 ± 5.86</w:t>
            </w:r>
            <w:r w:rsidR="007770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A55C8C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3 ± 1.72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A55C8C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A55C8C" w:rsidRPr="00C16175" w:rsidRDefault="00552C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i/>
                <w:sz w:val="24"/>
                <w:szCs w:val="24"/>
              </w:rPr>
              <w:t>elav</w:t>
            </w: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-Gal4&gt;CG7048  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A55C8C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8 ± 3.09</w:t>
            </w:r>
            <w:r w:rsidR="007770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A55C8C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3 ± 1.46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A55C8C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A55C8C" w:rsidRPr="00C16175" w:rsidRDefault="007770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CG17187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A55C8C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88 ± 3.31</w:t>
            </w:r>
            <w:r w:rsidR="007770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A55C8C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1 ± 2.55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A55C8C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A55C8C" w:rsidRPr="00C16175" w:rsidRDefault="007770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i/>
                <w:sz w:val="24"/>
                <w:szCs w:val="24"/>
              </w:rPr>
              <w:t>elav</w:t>
            </w: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-Gal4&gt;CG17187 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A55C8C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8 ± 3.77</w:t>
            </w:r>
            <w:r w:rsidR="007770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A55C8C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7 ± 2.34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7770A0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7770A0" w:rsidRPr="00C16175" w:rsidRDefault="007770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CG5525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6 ± 2.92</w:t>
            </w:r>
            <w:r w:rsidR="007770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0 ± 1.67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7770A0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7770A0" w:rsidRPr="00C16175" w:rsidRDefault="007770A0" w:rsidP="00946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i/>
                <w:sz w:val="24"/>
                <w:szCs w:val="24"/>
              </w:rPr>
              <w:t>elav</w:t>
            </w: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-Gal4&gt;CG5525 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0 ± 3.15</w:t>
            </w:r>
            <w:r w:rsidR="007770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3 ± 2.01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7770A0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7770A0" w:rsidRPr="00C16175" w:rsidRDefault="007770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CG12101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5 ± 5.25</w:t>
            </w:r>
            <w:r w:rsidR="007770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0 ± 2.31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7770A0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7770A0" w:rsidRPr="00C16175" w:rsidRDefault="007770A0" w:rsidP="00946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i/>
                <w:sz w:val="24"/>
                <w:szCs w:val="24"/>
              </w:rPr>
              <w:t>elav</w:t>
            </w: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-Gal4&gt;CG12101 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88 ± 3.16</w:t>
            </w:r>
            <w:r w:rsidR="007770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7770A0" w:rsidRPr="00C16175" w:rsidRDefault="009232B3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  <w:r w:rsidR="00A14CA5">
              <w:rPr>
                <w:rFonts w:ascii="Times New Roman" w:hAnsi="Times New Roman" w:cs="Times New Roman"/>
                <w:sz w:val="24"/>
                <w:szCs w:val="24"/>
              </w:rPr>
              <w:t xml:space="preserve"> ± 1.25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7770A0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7770A0" w:rsidRPr="00C16175" w:rsidRDefault="007770A0" w:rsidP="00946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CG8542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9 ± 3.92</w:t>
            </w:r>
            <w:r w:rsidR="007770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4 ± 3.31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7770A0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7770A0" w:rsidRPr="00C16175" w:rsidRDefault="007770A0" w:rsidP="00946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i/>
                <w:sz w:val="24"/>
                <w:szCs w:val="24"/>
              </w:rPr>
              <w:t>elav</w:t>
            </w: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-Gal4&gt;CG8542 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5 ± 5.28</w:t>
            </w:r>
            <w:r w:rsidR="007770A0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  <w:tc>
          <w:tcPr>
            <w:tcW w:w="3141" w:type="dxa"/>
            <w:noWrap/>
            <w:hideMark/>
          </w:tcPr>
          <w:p w:rsidR="007770A0" w:rsidRPr="00C16175" w:rsidRDefault="009232B3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  <w:r w:rsidR="00A14CA5">
              <w:rPr>
                <w:rFonts w:ascii="Times New Roman" w:hAnsi="Times New Roman" w:cs="Times New Roman"/>
                <w:sz w:val="24"/>
                <w:szCs w:val="24"/>
              </w:rPr>
              <w:t xml:space="preserve"> ± 1.90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7770A0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7770A0" w:rsidRPr="00C16175" w:rsidRDefault="007770A0" w:rsidP="00946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CG1242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7770A0" w:rsidRPr="00C16175" w:rsidRDefault="007770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106.8 ± 7.678 N=8</w:t>
            </w:r>
          </w:p>
        </w:tc>
        <w:tc>
          <w:tcPr>
            <w:tcW w:w="3141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4 ± 2.33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  <w:tr w:rsidR="007770A0" w:rsidRPr="007B7E76" w:rsidTr="00C16175">
        <w:trPr>
          <w:trHeight w:val="333"/>
          <w:jc w:val="center"/>
        </w:trPr>
        <w:tc>
          <w:tcPr>
            <w:tcW w:w="2437" w:type="dxa"/>
            <w:noWrap/>
            <w:hideMark/>
          </w:tcPr>
          <w:p w:rsidR="007770A0" w:rsidRPr="00C16175" w:rsidRDefault="007770A0" w:rsidP="00946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i/>
                <w:sz w:val="24"/>
                <w:szCs w:val="24"/>
              </w:rPr>
              <w:t>elav</w:t>
            </w: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-Gal4&gt;CG1242  </w:t>
            </w:r>
            <w:proofErr w:type="spellStart"/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3197" w:type="dxa"/>
            <w:noWrap/>
            <w:hideMark/>
          </w:tcPr>
          <w:p w:rsidR="007770A0" w:rsidRPr="00C16175" w:rsidRDefault="007770A0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175">
              <w:rPr>
                <w:rFonts w:ascii="Times New Roman" w:hAnsi="Times New Roman" w:cs="Times New Roman"/>
                <w:sz w:val="24"/>
                <w:szCs w:val="24"/>
              </w:rPr>
              <w:t>56.50 ± 3.071 N=8</w:t>
            </w:r>
          </w:p>
        </w:tc>
        <w:tc>
          <w:tcPr>
            <w:tcW w:w="3141" w:type="dxa"/>
            <w:noWrap/>
            <w:hideMark/>
          </w:tcPr>
          <w:p w:rsidR="007770A0" w:rsidRPr="00C16175" w:rsidRDefault="00A14CA5" w:rsidP="00946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4 ± 1.34</w:t>
            </w:r>
            <w:r w:rsidR="007B7E76" w:rsidRPr="00C16175">
              <w:rPr>
                <w:rFonts w:ascii="Times New Roman" w:hAnsi="Times New Roman" w:cs="Times New Roman"/>
                <w:sz w:val="24"/>
                <w:szCs w:val="24"/>
              </w:rPr>
              <w:t xml:space="preserve"> N=8</w:t>
            </w:r>
          </w:p>
        </w:tc>
      </w:tr>
    </w:tbl>
    <w:p w:rsidR="004076E1" w:rsidRPr="007B7E76" w:rsidRDefault="004076E1" w:rsidP="00946791">
      <w:pPr>
        <w:jc w:val="center"/>
        <w:rPr>
          <w:rFonts w:ascii="Times New Roman" w:hAnsi="Times New Roman" w:cs="Times New Roman"/>
        </w:rPr>
      </w:pPr>
    </w:p>
    <w:p w:rsidR="009C1D18" w:rsidRPr="007B7E76" w:rsidRDefault="009C1D18" w:rsidP="00946791">
      <w:pPr>
        <w:jc w:val="center"/>
        <w:rPr>
          <w:rFonts w:ascii="Times New Roman" w:hAnsi="Times New Roman" w:cs="Times New Roman"/>
        </w:rPr>
      </w:pPr>
    </w:p>
    <w:p w:rsidR="009C1D18" w:rsidRDefault="009C1D18" w:rsidP="004076E1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C1D18" w:rsidRDefault="009C1D18" w:rsidP="004076E1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C1D18" w:rsidRDefault="009C1D18" w:rsidP="004076E1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AE35FB" w:rsidRPr="00A41B7F" w:rsidRDefault="00AE35FB" w:rsidP="00AE35FB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AE35FB" w:rsidRPr="00A41B7F" w:rsidSect="002D5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rI0MjCztDQyMTWxMDRQ0lEKTi0uzszPAykwqwUAub44mSwAAAA="/>
  </w:docVars>
  <w:rsids>
    <w:rsidRoot w:val="00A41B7F"/>
    <w:rsid w:val="000324BA"/>
    <w:rsid w:val="002C1312"/>
    <w:rsid w:val="002D5322"/>
    <w:rsid w:val="003C1F4F"/>
    <w:rsid w:val="003C62E6"/>
    <w:rsid w:val="003C7230"/>
    <w:rsid w:val="004076E1"/>
    <w:rsid w:val="00552CA0"/>
    <w:rsid w:val="00562D97"/>
    <w:rsid w:val="00622B96"/>
    <w:rsid w:val="006D7901"/>
    <w:rsid w:val="00741605"/>
    <w:rsid w:val="007770A0"/>
    <w:rsid w:val="007B7E76"/>
    <w:rsid w:val="008D3DF9"/>
    <w:rsid w:val="009232B3"/>
    <w:rsid w:val="00946791"/>
    <w:rsid w:val="009C1D18"/>
    <w:rsid w:val="00A14CA5"/>
    <w:rsid w:val="00A41B7F"/>
    <w:rsid w:val="00A55C8C"/>
    <w:rsid w:val="00AE35FB"/>
    <w:rsid w:val="00AE6CEC"/>
    <w:rsid w:val="00C04E48"/>
    <w:rsid w:val="00C13EAC"/>
    <w:rsid w:val="00C16175"/>
    <w:rsid w:val="00C5681E"/>
    <w:rsid w:val="00CE0C67"/>
    <w:rsid w:val="00DD307D"/>
    <w:rsid w:val="00DD70DF"/>
    <w:rsid w:val="00E56070"/>
    <w:rsid w:val="00F752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B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81C489-8651-4B6E-A47A-E8339B2E7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mlesh</cp:lastModifiedBy>
  <cp:revision>3</cp:revision>
  <dcterms:created xsi:type="dcterms:W3CDTF">2017-03-28T09:58:00Z</dcterms:created>
  <dcterms:modified xsi:type="dcterms:W3CDTF">2017-03-28T10:00:00Z</dcterms:modified>
</cp:coreProperties>
</file>